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AA496" w14:textId="714981D3" w:rsidR="005D67BB" w:rsidRPr="00C462BC" w:rsidRDefault="008844B3" w:rsidP="005D67B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  <w:bookmarkStart w:id="0" w:name="_Toc209458120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7</w:t>
      </w:r>
      <w:r w:rsidR="005D67BB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. </w:t>
      </w:r>
      <w:r w:rsidR="005D67BB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Effects of prenatal </w:t>
      </w:r>
      <w:r w:rsidR="00A76E7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5D67BB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newborn types based on the four-group categorization</w:t>
      </w:r>
      <w:r w:rsidR="004B00A6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D67BB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y </w:t>
      </w:r>
      <w:r w:rsidR="00AB396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maternal characteristics as potential </w:t>
      </w:r>
      <w:r w:rsidR="005D67BB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effect modifiers</w:t>
      </w:r>
      <w:bookmarkEnd w:id="0"/>
      <w:r w:rsidR="005D67BB"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25B8E988" w14:textId="77777777" w:rsidR="005D67BB" w:rsidRPr="00C462BC" w:rsidRDefault="005D67BB" w:rsidP="005D67BB">
      <w:pPr>
        <w:contextualSpacing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tbl>
      <w:tblPr>
        <w:tblStyle w:val="TableGrid"/>
        <w:tblW w:w="15210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990"/>
        <w:gridCol w:w="1530"/>
        <w:gridCol w:w="1530"/>
        <w:gridCol w:w="990"/>
        <w:gridCol w:w="1440"/>
        <w:gridCol w:w="1440"/>
        <w:gridCol w:w="990"/>
        <w:gridCol w:w="1620"/>
        <w:gridCol w:w="1530"/>
      </w:tblGrid>
      <w:tr w:rsidR="005D67BB" w:rsidRPr="00C462BC" w14:paraId="37203081" w14:textId="77777777" w:rsidTr="00565DF3">
        <w:trPr>
          <w:jc w:val="center"/>
        </w:trPr>
        <w:tc>
          <w:tcPr>
            <w:tcW w:w="3150" w:type="dxa"/>
            <w:vMerge w:val="restart"/>
          </w:tcPr>
          <w:p w14:paraId="41E3D47B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60" w:type="dxa"/>
            <w:gridSpan w:val="9"/>
          </w:tcPr>
          <w:p w14:paraId="5C5B56DC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wborn types based on the four-group categorization</w:t>
            </w:r>
          </w:p>
        </w:tc>
      </w:tr>
      <w:tr w:rsidR="005D67BB" w:rsidRPr="00C462BC" w14:paraId="41B7F6A6" w14:textId="77777777" w:rsidTr="00565DF3">
        <w:trPr>
          <w:jc w:val="center"/>
        </w:trPr>
        <w:tc>
          <w:tcPr>
            <w:tcW w:w="3150" w:type="dxa"/>
            <w:vMerge/>
          </w:tcPr>
          <w:p w14:paraId="68F1A4FE" w14:textId="77777777" w:rsidR="005D67BB" w:rsidRPr="00C462BC" w:rsidRDefault="005D67BB" w:rsidP="00565DF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0" w:type="dxa"/>
            <w:gridSpan w:val="3"/>
          </w:tcPr>
          <w:p w14:paraId="1953A634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rm-SGA</w:t>
            </w:r>
          </w:p>
        </w:tc>
        <w:tc>
          <w:tcPr>
            <w:tcW w:w="3870" w:type="dxa"/>
            <w:gridSpan w:val="3"/>
          </w:tcPr>
          <w:p w14:paraId="391BCB05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term-nonSGA</w:t>
            </w:r>
          </w:p>
        </w:tc>
        <w:tc>
          <w:tcPr>
            <w:tcW w:w="4140" w:type="dxa"/>
            <w:gridSpan w:val="3"/>
          </w:tcPr>
          <w:p w14:paraId="7A484625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term-SGA</w:t>
            </w:r>
          </w:p>
        </w:tc>
      </w:tr>
      <w:tr w:rsidR="005D67BB" w:rsidRPr="00C462BC" w14:paraId="029CE639" w14:textId="77777777" w:rsidTr="00565DF3">
        <w:trPr>
          <w:jc w:val="center"/>
        </w:trPr>
        <w:tc>
          <w:tcPr>
            <w:tcW w:w="3150" w:type="dxa"/>
          </w:tcPr>
          <w:p w14:paraId="497E05DC" w14:textId="77777777" w:rsidR="005D67BB" w:rsidRPr="00C462BC" w:rsidRDefault="005D67BB" w:rsidP="00565DF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2B3B4AC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studies</w:t>
            </w:r>
          </w:p>
          <w:p w14:paraId="4326E59A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6432ADA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oled RR (95% CI)</w:t>
            </w:r>
          </w:p>
        </w:tc>
        <w:tc>
          <w:tcPr>
            <w:tcW w:w="1530" w:type="dxa"/>
          </w:tcPr>
          <w:p w14:paraId="19CFB8E0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  <w:tc>
          <w:tcPr>
            <w:tcW w:w="990" w:type="dxa"/>
          </w:tcPr>
          <w:p w14:paraId="50F42E62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studies</w:t>
            </w:r>
          </w:p>
          <w:p w14:paraId="42A44A9B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3CEF074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oled RR (95% CI)</w:t>
            </w:r>
          </w:p>
        </w:tc>
        <w:tc>
          <w:tcPr>
            <w:tcW w:w="1440" w:type="dxa"/>
          </w:tcPr>
          <w:p w14:paraId="24EB6B4F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  <w:tc>
          <w:tcPr>
            <w:tcW w:w="990" w:type="dxa"/>
          </w:tcPr>
          <w:p w14:paraId="76806F04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studies</w:t>
            </w:r>
          </w:p>
          <w:p w14:paraId="382FEAEF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1549DAE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oled RR (95% CI)</w:t>
            </w:r>
          </w:p>
        </w:tc>
        <w:tc>
          <w:tcPr>
            <w:tcW w:w="1530" w:type="dxa"/>
          </w:tcPr>
          <w:p w14:paraId="4631E14B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462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</w:tr>
      <w:tr w:rsidR="005D67BB" w:rsidRPr="00C462BC" w14:paraId="45FA9BC6" w14:textId="77777777" w:rsidTr="00565DF3">
        <w:trPr>
          <w:jc w:val="center"/>
        </w:trPr>
        <w:tc>
          <w:tcPr>
            <w:tcW w:w="3150" w:type="dxa"/>
          </w:tcPr>
          <w:p w14:paraId="17F7BC89" w14:textId="27AF6124" w:rsidR="005D67BB" w:rsidRPr="00C462BC" w:rsidRDefault="005D67BB" w:rsidP="00565DF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ernal age, years</w:t>
            </w:r>
          </w:p>
        </w:tc>
        <w:tc>
          <w:tcPr>
            <w:tcW w:w="990" w:type="dxa"/>
          </w:tcPr>
          <w:p w14:paraId="16089389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210B859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67D1669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7D17915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A1F0AA6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3E84B0F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194669A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530E7DB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03B8218" w14:textId="77777777" w:rsidR="005D67BB" w:rsidRPr="00C462BC" w:rsidRDefault="005D67BB" w:rsidP="00565D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94EFA" w:rsidRPr="00C462BC" w14:paraId="46EE0131" w14:textId="77777777" w:rsidTr="00565DF3">
        <w:trPr>
          <w:jc w:val="center"/>
        </w:trPr>
        <w:tc>
          <w:tcPr>
            <w:tcW w:w="3150" w:type="dxa"/>
          </w:tcPr>
          <w:p w14:paraId="3A36D897" w14:textId="10875356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&lt; 20</w:t>
            </w:r>
          </w:p>
        </w:tc>
        <w:tc>
          <w:tcPr>
            <w:tcW w:w="990" w:type="dxa"/>
          </w:tcPr>
          <w:p w14:paraId="651FF4A4" w14:textId="697E9C4E" w:rsidR="00694EFA" w:rsidRPr="00C462BC" w:rsidRDefault="001E3A69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14:paraId="15F924FA" w14:textId="1BA0FD2E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8)</w:t>
            </w:r>
          </w:p>
        </w:tc>
        <w:tc>
          <w:tcPr>
            <w:tcW w:w="1530" w:type="dxa"/>
            <w:vMerge w:val="restart"/>
          </w:tcPr>
          <w:p w14:paraId="120C45CB" w14:textId="6A622F2C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7BDE2E58" w14:textId="109B6E32" w:rsidR="00694EFA" w:rsidRPr="00C462BC" w:rsidRDefault="001E3A69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15A4EF9D" w14:textId="177B5E1A" w:rsidR="00694EFA" w:rsidRPr="00C462BC" w:rsidRDefault="00664865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40" w:type="dxa"/>
            <w:vMerge w:val="restart"/>
          </w:tcPr>
          <w:p w14:paraId="7389276F" w14:textId="76E2AFAF" w:rsidR="00694EFA" w:rsidRPr="00C462BC" w:rsidRDefault="00664865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6FBABF83" w14:textId="028A17AA" w:rsidR="00694EFA" w:rsidRPr="00C462BC" w:rsidRDefault="00784C88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20" w:type="dxa"/>
          </w:tcPr>
          <w:p w14:paraId="6A51FDE6" w14:textId="21B1535A" w:rsidR="00694EFA" w:rsidRPr="00C462BC" w:rsidRDefault="00784C88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0.68, 1.78)</w:t>
            </w:r>
          </w:p>
        </w:tc>
        <w:tc>
          <w:tcPr>
            <w:tcW w:w="1530" w:type="dxa"/>
            <w:vMerge w:val="restart"/>
          </w:tcPr>
          <w:p w14:paraId="66863D64" w14:textId="7AD7CA69" w:rsidR="00694EFA" w:rsidRPr="00C462BC" w:rsidRDefault="001E3A69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694EFA" w:rsidRPr="00C462BC" w14:paraId="5DEBF726" w14:textId="77777777" w:rsidTr="00565DF3">
        <w:trPr>
          <w:jc w:val="center"/>
        </w:trPr>
        <w:tc>
          <w:tcPr>
            <w:tcW w:w="3150" w:type="dxa"/>
          </w:tcPr>
          <w:p w14:paraId="33B082CD" w14:textId="3BFA2341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20-29</w:t>
            </w:r>
          </w:p>
        </w:tc>
        <w:tc>
          <w:tcPr>
            <w:tcW w:w="990" w:type="dxa"/>
          </w:tcPr>
          <w:p w14:paraId="1596CFB0" w14:textId="4AF1184B" w:rsidR="00694EFA" w:rsidRPr="00C462BC" w:rsidRDefault="001E3A69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30" w:type="dxa"/>
          </w:tcPr>
          <w:p w14:paraId="55AA44EA" w14:textId="0DF18C29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784C8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</w:t>
            </w:r>
            <w:r w:rsidR="00784C8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vMerge/>
          </w:tcPr>
          <w:p w14:paraId="0022A4C5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C17D249" w14:textId="4F00393B" w:rsidR="00694EFA" w:rsidRPr="00C462BC" w:rsidRDefault="001E3A69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48EB279E" w14:textId="318AE9A4" w:rsidR="00694EFA" w:rsidRPr="00C462BC" w:rsidRDefault="00664865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3, 0.9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40" w:type="dxa"/>
            <w:vMerge/>
          </w:tcPr>
          <w:p w14:paraId="005BAC3F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57EBAA2D" w14:textId="6B2013DB" w:rsidR="00694EFA" w:rsidRPr="00C462BC" w:rsidRDefault="001E3A69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20" w:type="dxa"/>
          </w:tcPr>
          <w:p w14:paraId="06EC7085" w14:textId="6C9DEB98" w:rsidR="00694EFA" w:rsidRPr="00C462BC" w:rsidRDefault="00784C88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3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vMerge/>
          </w:tcPr>
          <w:p w14:paraId="37A55CF5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94EFA" w:rsidRPr="00C462BC" w14:paraId="22FB8233" w14:textId="77777777" w:rsidTr="00565DF3">
        <w:trPr>
          <w:jc w:val="center"/>
        </w:trPr>
        <w:tc>
          <w:tcPr>
            <w:tcW w:w="3150" w:type="dxa"/>
          </w:tcPr>
          <w:p w14:paraId="407545F8" w14:textId="58B59DBB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≥ 30 </w:t>
            </w:r>
          </w:p>
        </w:tc>
        <w:tc>
          <w:tcPr>
            <w:tcW w:w="990" w:type="dxa"/>
          </w:tcPr>
          <w:p w14:paraId="6E0A1AC6" w14:textId="43E8148B" w:rsidR="00694EFA" w:rsidRPr="00C462BC" w:rsidRDefault="001E3A69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30" w:type="dxa"/>
          </w:tcPr>
          <w:p w14:paraId="14B21C69" w14:textId="77C22A1E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1, 1.0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vMerge/>
          </w:tcPr>
          <w:p w14:paraId="0FF8B300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52F7CC15" w14:textId="11D23A52" w:rsidR="00694EFA" w:rsidRPr="00C462BC" w:rsidRDefault="00664865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075D2D9B" w14:textId="3B90C831" w:rsidR="00694EFA" w:rsidRPr="00C462BC" w:rsidRDefault="00664865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1E3A6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40" w:type="dxa"/>
            <w:vMerge/>
          </w:tcPr>
          <w:p w14:paraId="1CAB3CF9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04ECFA1" w14:textId="07DE9F18" w:rsidR="00694EFA" w:rsidRPr="00C462BC" w:rsidRDefault="00784C88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20" w:type="dxa"/>
          </w:tcPr>
          <w:p w14:paraId="1A805604" w14:textId="7EBE74A8" w:rsidR="00694EFA" w:rsidRPr="00C462BC" w:rsidRDefault="00784C88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 (0.14, 0.94)</w:t>
            </w:r>
          </w:p>
        </w:tc>
        <w:tc>
          <w:tcPr>
            <w:tcW w:w="1530" w:type="dxa"/>
            <w:vMerge/>
          </w:tcPr>
          <w:p w14:paraId="48709B1D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94EFA" w:rsidRPr="00C462BC" w14:paraId="35EA34EB" w14:textId="77777777" w:rsidTr="00565DF3">
        <w:trPr>
          <w:jc w:val="center"/>
        </w:trPr>
        <w:tc>
          <w:tcPr>
            <w:tcW w:w="3150" w:type="dxa"/>
          </w:tcPr>
          <w:p w14:paraId="25BEB020" w14:textId="4A710445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ity</w:t>
            </w:r>
          </w:p>
        </w:tc>
        <w:tc>
          <w:tcPr>
            <w:tcW w:w="990" w:type="dxa"/>
          </w:tcPr>
          <w:p w14:paraId="1F778E0C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89134B5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59FCF23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5EDA1AD9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044EC51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F2AD870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9BE01A6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95229A7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014B82D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94EFA" w:rsidRPr="00C462BC" w14:paraId="505915E0" w14:textId="77777777" w:rsidTr="00565DF3">
        <w:trPr>
          <w:jc w:val="center"/>
        </w:trPr>
        <w:tc>
          <w:tcPr>
            <w:tcW w:w="3150" w:type="dxa"/>
          </w:tcPr>
          <w:p w14:paraId="74FCF968" w14:textId="45014C35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</w:p>
        </w:tc>
        <w:tc>
          <w:tcPr>
            <w:tcW w:w="990" w:type="dxa"/>
          </w:tcPr>
          <w:p w14:paraId="27F8F0AF" w14:textId="5F31D291" w:rsidR="00694EFA" w:rsidRPr="00C462BC" w:rsidRDefault="00AD29C0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14:paraId="1436449D" w14:textId="6C557FEF" w:rsidR="00694EFA" w:rsidRPr="00C462BC" w:rsidRDefault="00AD29C0" w:rsidP="00AD29C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89, 1.12)</w:t>
            </w:r>
          </w:p>
        </w:tc>
        <w:tc>
          <w:tcPr>
            <w:tcW w:w="1530" w:type="dxa"/>
            <w:vMerge w:val="restart"/>
          </w:tcPr>
          <w:p w14:paraId="00F3091D" w14:textId="670E879C" w:rsidR="00694EFA" w:rsidRPr="00C462BC" w:rsidRDefault="00AD29C0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990" w:type="dxa"/>
          </w:tcPr>
          <w:p w14:paraId="06B15B5B" w14:textId="34BCE4CB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5D0A5FEA" w14:textId="0D9DC0D1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 (0.92, 1.51)</w:t>
            </w:r>
          </w:p>
        </w:tc>
        <w:tc>
          <w:tcPr>
            <w:tcW w:w="1440" w:type="dxa"/>
            <w:vMerge w:val="restart"/>
          </w:tcPr>
          <w:p w14:paraId="720E7FA4" w14:textId="7691E234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990" w:type="dxa"/>
          </w:tcPr>
          <w:p w14:paraId="3143A0D4" w14:textId="393C7B88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0A7DAE60" w14:textId="4971421D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 (0.70, 2.32)</w:t>
            </w:r>
          </w:p>
        </w:tc>
        <w:tc>
          <w:tcPr>
            <w:tcW w:w="1530" w:type="dxa"/>
            <w:vMerge w:val="restart"/>
          </w:tcPr>
          <w:p w14:paraId="129745AF" w14:textId="33A7C4A6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694EFA" w:rsidRPr="00C462BC" w14:paraId="4A1A635F" w14:textId="77777777" w:rsidTr="00565DF3">
        <w:trPr>
          <w:jc w:val="center"/>
        </w:trPr>
        <w:tc>
          <w:tcPr>
            <w:tcW w:w="3150" w:type="dxa"/>
          </w:tcPr>
          <w:p w14:paraId="04A92146" w14:textId="7A02C6F8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≥ 1 </w:t>
            </w:r>
          </w:p>
        </w:tc>
        <w:tc>
          <w:tcPr>
            <w:tcW w:w="990" w:type="dxa"/>
          </w:tcPr>
          <w:p w14:paraId="676E274F" w14:textId="1567F8BE" w:rsidR="00694EFA" w:rsidRPr="00C462BC" w:rsidRDefault="00AD29C0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14:paraId="07E6FA56" w14:textId="4D06B921" w:rsidR="00AD29C0" w:rsidRPr="00C462BC" w:rsidRDefault="00AD29C0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82, 0.99)</w:t>
            </w:r>
          </w:p>
        </w:tc>
        <w:tc>
          <w:tcPr>
            <w:tcW w:w="1530" w:type="dxa"/>
            <w:vMerge/>
          </w:tcPr>
          <w:p w14:paraId="431E79A7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32DCF4B" w14:textId="4DA1FE16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0F7618A3" w14:textId="5EC15090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85, 1.05)</w:t>
            </w:r>
          </w:p>
        </w:tc>
        <w:tc>
          <w:tcPr>
            <w:tcW w:w="1440" w:type="dxa"/>
            <w:vMerge/>
          </w:tcPr>
          <w:p w14:paraId="409BD506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5480D50" w14:textId="605BD45D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20" w:type="dxa"/>
          </w:tcPr>
          <w:p w14:paraId="28339081" w14:textId="1F55381B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 (0.32, 0.87)</w:t>
            </w:r>
          </w:p>
        </w:tc>
        <w:tc>
          <w:tcPr>
            <w:tcW w:w="1530" w:type="dxa"/>
            <w:vMerge/>
          </w:tcPr>
          <w:p w14:paraId="5D3B618E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94EFA" w:rsidRPr="00C462BC" w14:paraId="6EBBC9C3" w14:textId="77777777" w:rsidTr="00565DF3">
        <w:trPr>
          <w:jc w:val="center"/>
        </w:trPr>
        <w:tc>
          <w:tcPr>
            <w:tcW w:w="3150" w:type="dxa"/>
          </w:tcPr>
          <w:p w14:paraId="716304BB" w14:textId="04135AC5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stational age at enrollment, weeks</w:t>
            </w:r>
          </w:p>
        </w:tc>
        <w:tc>
          <w:tcPr>
            <w:tcW w:w="990" w:type="dxa"/>
          </w:tcPr>
          <w:p w14:paraId="7EB9763C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BF9E930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D73A6FD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8D9F580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CAC152D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0B54BD9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62B77E8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CA3E257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62EDC07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94EFA" w:rsidRPr="00C462BC" w14:paraId="748EE680" w14:textId="77777777" w:rsidTr="00565DF3">
        <w:trPr>
          <w:jc w:val="center"/>
        </w:trPr>
        <w:tc>
          <w:tcPr>
            <w:tcW w:w="3150" w:type="dxa"/>
          </w:tcPr>
          <w:p w14:paraId="35383A26" w14:textId="11F90D90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&lt; 20</w:t>
            </w:r>
          </w:p>
        </w:tc>
        <w:tc>
          <w:tcPr>
            <w:tcW w:w="990" w:type="dxa"/>
          </w:tcPr>
          <w:p w14:paraId="491B8478" w14:textId="1B6CD067" w:rsidR="00694EFA" w:rsidRPr="00C462BC" w:rsidRDefault="00DE41FB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14:paraId="3FB5C011" w14:textId="31A353A5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 (0.8</w:t>
            </w:r>
            <w:r w:rsidR="00DE41FB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6)</w:t>
            </w:r>
          </w:p>
        </w:tc>
        <w:tc>
          <w:tcPr>
            <w:tcW w:w="1530" w:type="dxa"/>
            <w:vMerge w:val="restart"/>
          </w:tcPr>
          <w:p w14:paraId="3A96292A" w14:textId="7CF534B2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4A13C7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2DB5F3B2" w14:textId="06FD5CDB" w:rsidR="00694EFA" w:rsidRPr="00C462BC" w:rsidRDefault="00661EA1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3852B96C" w14:textId="22C61925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661EA1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</w:t>
            </w:r>
            <w:r w:rsidR="00661EA1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8)</w:t>
            </w:r>
          </w:p>
        </w:tc>
        <w:tc>
          <w:tcPr>
            <w:tcW w:w="1440" w:type="dxa"/>
            <w:vMerge w:val="restart"/>
          </w:tcPr>
          <w:p w14:paraId="58A04231" w14:textId="65F38999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661EA1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17184977" w14:textId="052FA10D" w:rsidR="00694EFA" w:rsidRPr="00C462BC" w:rsidRDefault="00661EA1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20" w:type="dxa"/>
          </w:tcPr>
          <w:p w14:paraId="19C710C8" w14:textId="795575CA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 (0.57, 0.8</w:t>
            </w:r>
            <w:r w:rsidR="00661EA1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vMerge w:val="restart"/>
          </w:tcPr>
          <w:p w14:paraId="04DB8521" w14:textId="4AF292DD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694EFA" w:rsidRPr="00C462BC" w14:paraId="3E144143" w14:textId="77777777" w:rsidTr="00565DF3">
        <w:trPr>
          <w:jc w:val="center"/>
        </w:trPr>
        <w:tc>
          <w:tcPr>
            <w:tcW w:w="3150" w:type="dxa"/>
          </w:tcPr>
          <w:p w14:paraId="292DC073" w14:textId="08B4A800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≥ 20</w:t>
            </w:r>
          </w:p>
        </w:tc>
        <w:tc>
          <w:tcPr>
            <w:tcW w:w="990" w:type="dxa"/>
          </w:tcPr>
          <w:p w14:paraId="5B3CD0AB" w14:textId="70482911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14:paraId="471E289B" w14:textId="79DB6474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 (0.92, 1.36)</w:t>
            </w:r>
          </w:p>
        </w:tc>
        <w:tc>
          <w:tcPr>
            <w:tcW w:w="1530" w:type="dxa"/>
            <w:vMerge/>
          </w:tcPr>
          <w:p w14:paraId="6B089F24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4CE2A4E" w14:textId="3DB70749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3439C07D" w14:textId="7A4AE032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 (0.87, 2.76)</w:t>
            </w:r>
          </w:p>
        </w:tc>
        <w:tc>
          <w:tcPr>
            <w:tcW w:w="1440" w:type="dxa"/>
            <w:vMerge/>
          </w:tcPr>
          <w:p w14:paraId="269A4032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69D8E44" w14:textId="64580857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0" w:type="dxa"/>
          </w:tcPr>
          <w:p w14:paraId="656780D8" w14:textId="6B9ECEF7" w:rsidR="00694EFA" w:rsidRPr="00C462BC" w:rsidRDefault="004A5B1D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5</w:t>
            </w:r>
            <w:r w:rsidR="0065750E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21, 38.72)</w:t>
            </w:r>
          </w:p>
        </w:tc>
        <w:tc>
          <w:tcPr>
            <w:tcW w:w="1530" w:type="dxa"/>
            <w:vMerge/>
          </w:tcPr>
          <w:p w14:paraId="4EC6DCDF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94EFA" w:rsidRPr="00C462BC" w14:paraId="7A17C156" w14:textId="77777777" w:rsidTr="00565DF3">
        <w:trPr>
          <w:jc w:val="center"/>
        </w:trPr>
        <w:tc>
          <w:tcPr>
            <w:tcW w:w="3150" w:type="dxa"/>
          </w:tcPr>
          <w:p w14:paraId="2A18708C" w14:textId="05FFE9B3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rly-pregnancy BMI, kg/m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06A27019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0B31C44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250247D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7948356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77F4F5D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A146373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B380340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EE18B3C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DA76698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94EFA" w:rsidRPr="00C462BC" w14:paraId="01A54DAF" w14:textId="77777777" w:rsidTr="00565DF3">
        <w:trPr>
          <w:jc w:val="center"/>
        </w:trPr>
        <w:tc>
          <w:tcPr>
            <w:tcW w:w="3150" w:type="dxa"/>
          </w:tcPr>
          <w:p w14:paraId="7C610490" w14:textId="2E6CA8DF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&lt; 18.5</w:t>
            </w:r>
          </w:p>
        </w:tc>
        <w:tc>
          <w:tcPr>
            <w:tcW w:w="990" w:type="dxa"/>
          </w:tcPr>
          <w:p w14:paraId="30F90020" w14:textId="6D71426F" w:rsidR="00694EFA" w:rsidRPr="00C462BC" w:rsidRDefault="00661EA1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30" w:type="dxa"/>
          </w:tcPr>
          <w:p w14:paraId="5B86902F" w14:textId="4FA18774" w:rsidR="00694EFA" w:rsidRPr="00C462BC" w:rsidRDefault="00D36AB7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 (0.</w:t>
            </w:r>
            <w:r w:rsidR="00661EA1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661EA1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vMerge w:val="restart"/>
          </w:tcPr>
          <w:p w14:paraId="54563CA1" w14:textId="51CAE66E" w:rsidR="00694EFA" w:rsidRPr="00C462BC" w:rsidRDefault="00D36AB7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61EA1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990" w:type="dxa"/>
          </w:tcPr>
          <w:p w14:paraId="0B60D95D" w14:textId="252B1B2A" w:rsidR="00694EFA" w:rsidRPr="00C462BC" w:rsidRDefault="006678B9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1D7F7557" w14:textId="3B783E63" w:rsidR="00694EFA" w:rsidRPr="00C462BC" w:rsidRDefault="00AF5423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7, 0.9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40" w:type="dxa"/>
            <w:vMerge w:val="restart"/>
          </w:tcPr>
          <w:p w14:paraId="3DC5590E" w14:textId="25610275" w:rsidR="00694EFA" w:rsidRPr="00C462BC" w:rsidRDefault="00D36AB7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90" w:type="dxa"/>
          </w:tcPr>
          <w:p w14:paraId="56F64EBE" w14:textId="099A716B" w:rsidR="00694EFA" w:rsidRPr="00C462BC" w:rsidRDefault="006678B9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20" w:type="dxa"/>
          </w:tcPr>
          <w:p w14:paraId="4237B500" w14:textId="1220ED11" w:rsidR="00694EFA" w:rsidRPr="00C462BC" w:rsidRDefault="00AF5423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41, 0.9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vMerge w:val="restart"/>
          </w:tcPr>
          <w:p w14:paraId="6E27A301" w14:textId="4B2DE529" w:rsidR="00694EFA" w:rsidRPr="00C462BC" w:rsidRDefault="00AF5423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694EFA" w:rsidRPr="00C462BC" w14:paraId="5088651F" w14:textId="77777777" w:rsidTr="00565DF3">
        <w:trPr>
          <w:jc w:val="center"/>
        </w:trPr>
        <w:tc>
          <w:tcPr>
            <w:tcW w:w="3150" w:type="dxa"/>
          </w:tcPr>
          <w:p w14:paraId="3DA1F0D7" w14:textId="4F9F9812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18.5 to &lt; 25.0</w:t>
            </w:r>
          </w:p>
        </w:tc>
        <w:tc>
          <w:tcPr>
            <w:tcW w:w="990" w:type="dxa"/>
          </w:tcPr>
          <w:p w14:paraId="08A13FC7" w14:textId="24F3B4A7" w:rsidR="00694EFA" w:rsidRPr="00C462BC" w:rsidRDefault="00661EA1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14:paraId="2D1861CD" w14:textId="68DC30C1" w:rsidR="00694EFA" w:rsidRPr="00C462BC" w:rsidRDefault="00D36AB7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61EA1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661EA1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</w:t>
            </w:r>
            <w:r w:rsidR="00661EA1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vMerge/>
          </w:tcPr>
          <w:p w14:paraId="1B6CCB45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7BEC8B8" w14:textId="6DD1A5B1" w:rsidR="00694EFA" w:rsidRPr="00C462BC" w:rsidRDefault="006678B9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2D270C98" w14:textId="0CD846C6" w:rsidR="00694EFA" w:rsidRPr="00C462BC" w:rsidRDefault="00AF5423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1, 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40" w:type="dxa"/>
            <w:vMerge/>
          </w:tcPr>
          <w:p w14:paraId="4E1ADD36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7A55115" w14:textId="15DA7BC0" w:rsidR="00694EFA" w:rsidRPr="00C462BC" w:rsidRDefault="006678B9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20" w:type="dxa"/>
          </w:tcPr>
          <w:p w14:paraId="1C24851F" w14:textId="145B6FCF" w:rsidR="00694EFA" w:rsidRPr="00C462BC" w:rsidRDefault="00AF5423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6678B9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vMerge/>
          </w:tcPr>
          <w:p w14:paraId="4013BEB8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94EFA" w:rsidRPr="00C462BC" w14:paraId="0B91B539" w14:textId="77777777" w:rsidTr="00565DF3">
        <w:trPr>
          <w:jc w:val="center"/>
        </w:trPr>
        <w:tc>
          <w:tcPr>
            <w:tcW w:w="3150" w:type="dxa"/>
          </w:tcPr>
          <w:p w14:paraId="1B9C2CA8" w14:textId="6C66E3B4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≥ 25.0</w:t>
            </w:r>
          </w:p>
        </w:tc>
        <w:tc>
          <w:tcPr>
            <w:tcW w:w="990" w:type="dxa"/>
          </w:tcPr>
          <w:p w14:paraId="5169ED11" w14:textId="50D5329E" w:rsidR="00694EFA" w:rsidRPr="00C462BC" w:rsidRDefault="00661EA1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14:paraId="67B87C51" w14:textId="636606C9" w:rsidR="00694EFA" w:rsidRPr="00C462BC" w:rsidRDefault="00D36AB7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0.71, 0.94)</w:t>
            </w:r>
          </w:p>
        </w:tc>
        <w:tc>
          <w:tcPr>
            <w:tcW w:w="1530" w:type="dxa"/>
            <w:vMerge/>
          </w:tcPr>
          <w:p w14:paraId="2B8612C8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518B56F3" w14:textId="04248C96" w:rsidR="00694EFA" w:rsidRPr="00C462BC" w:rsidRDefault="009B1645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69938F60" w14:textId="18A09E71" w:rsidR="00694EFA" w:rsidRPr="00C462BC" w:rsidRDefault="00AF5423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76, 1.19)</w:t>
            </w:r>
          </w:p>
        </w:tc>
        <w:tc>
          <w:tcPr>
            <w:tcW w:w="1440" w:type="dxa"/>
            <w:vMerge/>
          </w:tcPr>
          <w:p w14:paraId="5CF053AE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AC71314" w14:textId="373A7CFF" w:rsidR="00694EFA" w:rsidRPr="00C462BC" w:rsidRDefault="00AF5423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0" w:type="dxa"/>
          </w:tcPr>
          <w:p w14:paraId="1233AA14" w14:textId="2F89D148" w:rsidR="00694EFA" w:rsidRPr="00C462BC" w:rsidRDefault="00AF5423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 (0.04, 5.28)</w:t>
            </w:r>
          </w:p>
        </w:tc>
        <w:tc>
          <w:tcPr>
            <w:tcW w:w="1530" w:type="dxa"/>
            <w:vMerge/>
          </w:tcPr>
          <w:p w14:paraId="63108380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94EFA" w:rsidRPr="00C462BC" w14:paraId="523FA275" w14:textId="77777777" w:rsidTr="00565DF3">
        <w:trPr>
          <w:jc w:val="center"/>
        </w:trPr>
        <w:tc>
          <w:tcPr>
            <w:tcW w:w="3150" w:type="dxa"/>
          </w:tcPr>
          <w:p w14:paraId="6FE1F883" w14:textId="07314819" w:rsidR="00694EFA" w:rsidRPr="00C462BC" w:rsidRDefault="00694EFA" w:rsidP="00694EF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ernal anemia</w:t>
            </w:r>
          </w:p>
        </w:tc>
        <w:tc>
          <w:tcPr>
            <w:tcW w:w="990" w:type="dxa"/>
          </w:tcPr>
          <w:p w14:paraId="4B07AB41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041CB96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72BED57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B3D171E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1ACD382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E3AF492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6C576C8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06AA64E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67ADB66" w14:textId="77777777" w:rsidR="00694EFA" w:rsidRPr="00C462BC" w:rsidRDefault="00694EFA" w:rsidP="00694EF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76461" w:rsidRPr="00C462BC" w14:paraId="70CA6AFF" w14:textId="77777777" w:rsidTr="00565DF3">
        <w:trPr>
          <w:jc w:val="center"/>
        </w:trPr>
        <w:tc>
          <w:tcPr>
            <w:tcW w:w="3150" w:type="dxa"/>
          </w:tcPr>
          <w:p w14:paraId="6E484A80" w14:textId="0C841E23" w:rsidR="00576461" w:rsidRPr="00C462BC" w:rsidRDefault="00576461" w:rsidP="0057646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No anemia</w:t>
            </w:r>
          </w:p>
        </w:tc>
        <w:tc>
          <w:tcPr>
            <w:tcW w:w="990" w:type="dxa"/>
          </w:tcPr>
          <w:p w14:paraId="665F1532" w14:textId="5DC2EE0C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30" w:type="dxa"/>
          </w:tcPr>
          <w:p w14:paraId="68BD1360" w14:textId="6D5A8E4B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74, 1.02)</w:t>
            </w:r>
          </w:p>
        </w:tc>
        <w:tc>
          <w:tcPr>
            <w:tcW w:w="1530" w:type="dxa"/>
            <w:vMerge w:val="restart"/>
          </w:tcPr>
          <w:p w14:paraId="389D3F83" w14:textId="772716E8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990" w:type="dxa"/>
          </w:tcPr>
          <w:p w14:paraId="039A652D" w14:textId="5DCE6E4E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552827FE" w14:textId="42F56EEC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0.61, 1.10)</w:t>
            </w:r>
          </w:p>
        </w:tc>
        <w:tc>
          <w:tcPr>
            <w:tcW w:w="1440" w:type="dxa"/>
            <w:vMerge w:val="restart"/>
          </w:tcPr>
          <w:p w14:paraId="00932168" w14:textId="59678D53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990" w:type="dxa"/>
          </w:tcPr>
          <w:p w14:paraId="27753600" w14:textId="0C4421F2" w:rsidR="00576461" w:rsidRPr="00C462BC" w:rsidRDefault="00EC526E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56A55FB6" w14:textId="36703BA8" w:rsidR="00576461" w:rsidRPr="00C462BC" w:rsidRDefault="00EC526E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 (0.15, 0.73)</w:t>
            </w:r>
          </w:p>
        </w:tc>
        <w:tc>
          <w:tcPr>
            <w:tcW w:w="1530" w:type="dxa"/>
            <w:vMerge w:val="restart"/>
          </w:tcPr>
          <w:p w14:paraId="2155B9ED" w14:textId="0C6B2074" w:rsidR="00576461" w:rsidRPr="00C462BC" w:rsidRDefault="00EC526E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576461" w:rsidRPr="00C462BC" w14:paraId="41E71E69" w14:textId="77777777" w:rsidTr="00565DF3">
        <w:trPr>
          <w:jc w:val="center"/>
        </w:trPr>
        <w:tc>
          <w:tcPr>
            <w:tcW w:w="3150" w:type="dxa"/>
          </w:tcPr>
          <w:p w14:paraId="2077B7CB" w14:textId="0726545B" w:rsidR="00576461" w:rsidRPr="00C462BC" w:rsidRDefault="00576461" w:rsidP="0057646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Mild anemia</w:t>
            </w:r>
          </w:p>
        </w:tc>
        <w:tc>
          <w:tcPr>
            <w:tcW w:w="990" w:type="dxa"/>
          </w:tcPr>
          <w:p w14:paraId="2BD2A3AA" w14:textId="594D8407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30" w:type="dxa"/>
          </w:tcPr>
          <w:p w14:paraId="4ADD7E15" w14:textId="3D0A7E52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64, 1.15)</w:t>
            </w:r>
          </w:p>
        </w:tc>
        <w:tc>
          <w:tcPr>
            <w:tcW w:w="1530" w:type="dxa"/>
            <w:vMerge/>
          </w:tcPr>
          <w:p w14:paraId="2E3AD6DA" w14:textId="77777777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2514044" w14:textId="536A8951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221B26BB" w14:textId="0535B4A3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73, 1.13)</w:t>
            </w:r>
          </w:p>
        </w:tc>
        <w:tc>
          <w:tcPr>
            <w:tcW w:w="1440" w:type="dxa"/>
            <w:vMerge/>
          </w:tcPr>
          <w:p w14:paraId="06A985FD" w14:textId="77777777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085FB46" w14:textId="2CD6F1B2" w:rsidR="00576461" w:rsidRPr="00C462BC" w:rsidRDefault="00EC526E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1F058765" w14:textId="05EBA071" w:rsidR="00576461" w:rsidRPr="00C462BC" w:rsidRDefault="00EC526E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 (0.78, 1.49)</w:t>
            </w:r>
          </w:p>
        </w:tc>
        <w:tc>
          <w:tcPr>
            <w:tcW w:w="1530" w:type="dxa"/>
            <w:vMerge/>
          </w:tcPr>
          <w:p w14:paraId="3227F4CD" w14:textId="77777777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76461" w:rsidRPr="00C462BC" w14:paraId="78B8D608" w14:textId="77777777" w:rsidTr="00565DF3">
        <w:trPr>
          <w:jc w:val="center"/>
        </w:trPr>
        <w:tc>
          <w:tcPr>
            <w:tcW w:w="3150" w:type="dxa"/>
          </w:tcPr>
          <w:p w14:paraId="5A8675FD" w14:textId="620DE487" w:rsidR="00576461" w:rsidRPr="00C462BC" w:rsidRDefault="00576461" w:rsidP="0057646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Moderate to severe anemia</w:t>
            </w:r>
          </w:p>
        </w:tc>
        <w:tc>
          <w:tcPr>
            <w:tcW w:w="990" w:type="dxa"/>
          </w:tcPr>
          <w:p w14:paraId="73694E90" w14:textId="0DCED969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30" w:type="dxa"/>
          </w:tcPr>
          <w:p w14:paraId="29F7DA7B" w14:textId="74716F98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81, 1.23)</w:t>
            </w:r>
          </w:p>
        </w:tc>
        <w:tc>
          <w:tcPr>
            <w:tcW w:w="1530" w:type="dxa"/>
            <w:vMerge/>
          </w:tcPr>
          <w:p w14:paraId="24857761" w14:textId="77777777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F417DC9" w14:textId="3922C03E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7E834EAC" w14:textId="066DB414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 (0.79, 1.16)</w:t>
            </w:r>
          </w:p>
        </w:tc>
        <w:tc>
          <w:tcPr>
            <w:tcW w:w="1440" w:type="dxa"/>
            <w:vMerge/>
          </w:tcPr>
          <w:p w14:paraId="0E6E27B4" w14:textId="77777777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2F5EAC0" w14:textId="4D02F6A8" w:rsidR="00576461" w:rsidRPr="00C462BC" w:rsidRDefault="00EC526E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20" w:type="dxa"/>
          </w:tcPr>
          <w:p w14:paraId="1F3B90BC" w14:textId="0FD0AA28" w:rsidR="00576461" w:rsidRPr="00C462BC" w:rsidRDefault="00EC526E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35, 3.02)</w:t>
            </w:r>
          </w:p>
        </w:tc>
        <w:tc>
          <w:tcPr>
            <w:tcW w:w="1530" w:type="dxa"/>
            <w:vMerge/>
          </w:tcPr>
          <w:p w14:paraId="4B2C2CA0" w14:textId="77777777" w:rsidR="00576461" w:rsidRPr="00C462BC" w:rsidRDefault="00576461" w:rsidP="0057646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101DD91" w14:textId="77777777" w:rsidR="005D67BB" w:rsidRPr="00C462BC" w:rsidRDefault="005D67BB" w:rsidP="005D67BB">
      <w:pPr>
        <w:contextualSpacing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78B6AB8B" w14:textId="77777777" w:rsidR="00AB396C" w:rsidRDefault="005D67BB" w:rsidP="005D67BB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</w:t>
      </w:r>
      <w:r w:rsidR="005B29BB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pooled risk ratios and 95% confidence intervals from </w:t>
      </w:r>
      <w:r w:rsidR="00664865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random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-effect</w:t>
      </w:r>
      <w:r w:rsidR="00664865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a-analytical models comparing </w:t>
      </w:r>
      <w:r w:rsidR="00985717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natal balanced energy and protein supplements with 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ol. The study-specific estimates (omitted from the table for brevity) were calculated using log-binomial or modified Poisson models. Term-nonSGA was used as the reference group in all models. </w:t>
      </w:r>
      <w:r w:rsidR="00514806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MI, body mass index; 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CI, confidence interval; nonSGA, not small for gestational age; RR, risk ratio; SGA, small for gestational age</w:t>
      </w:r>
      <w:r w:rsidR="00985717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34B1AA7B" w14:textId="77777777" w:rsidR="00AB396C" w:rsidRDefault="00AB396C" w:rsidP="005D67BB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D38D1E" w14:textId="2AB77744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8844B3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C38F3" w14:textId="77777777" w:rsidR="00366C7F" w:rsidRDefault="00366C7F">
      <w:r>
        <w:separator/>
      </w:r>
    </w:p>
  </w:endnote>
  <w:endnote w:type="continuationSeparator" w:id="0">
    <w:p w14:paraId="51888ECA" w14:textId="77777777" w:rsidR="00366C7F" w:rsidRDefault="00366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3143A" w14:textId="77777777" w:rsidR="00366C7F" w:rsidRDefault="00366C7F">
      <w:r>
        <w:separator/>
      </w:r>
    </w:p>
  </w:footnote>
  <w:footnote w:type="continuationSeparator" w:id="0">
    <w:p w14:paraId="39601D11" w14:textId="77777777" w:rsidR="00366C7F" w:rsidRDefault="00366C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C7F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4AFC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4B3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292F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4</TotalTime>
  <Pages>1</Pages>
  <Words>349</Words>
  <Characters>1664</Characters>
  <Application>Microsoft Office Word</Application>
  <DocSecurity>0</DocSecurity>
  <Lines>213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2:00Z</dcterms:modified>
</cp:coreProperties>
</file>